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B0CDB0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l Table 1. Baseline characteristics of patients with SFTS in the training, internal validation and external validation cohorts</w:t>
      </w:r>
    </w:p>
    <w:tbl>
      <w:tblPr>
        <w:tblStyle w:val="3"/>
        <w:tblW w:w="98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1171"/>
        <w:gridCol w:w="1229"/>
        <w:gridCol w:w="2328"/>
        <w:gridCol w:w="2343"/>
        <w:gridCol w:w="1089"/>
      </w:tblGrid>
      <w:tr w14:paraId="46B13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54221A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haracteristic</w:t>
            </w:r>
          </w:p>
        </w:tc>
        <w:tc>
          <w:tcPr>
            <w:tcW w:w="11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12711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  <w:p w14:paraId="77CA1AA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N=591)</w:t>
            </w:r>
          </w:p>
        </w:tc>
        <w:tc>
          <w:tcPr>
            <w:tcW w:w="12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64EB7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Training</w:t>
            </w:r>
          </w:p>
          <w:p w14:paraId="4F067CC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N=464)</w:t>
            </w:r>
          </w:p>
        </w:tc>
        <w:tc>
          <w:tcPr>
            <w:tcW w:w="23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EC1C1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nternal_Validation</w:t>
            </w:r>
          </w:p>
          <w:p w14:paraId="5EEE4FB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N=83)</w:t>
            </w:r>
          </w:p>
        </w:tc>
        <w:tc>
          <w:tcPr>
            <w:tcW w:w="23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848A9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External_Validation</w:t>
            </w:r>
          </w:p>
          <w:p w14:paraId="20F1044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N=44)</w:t>
            </w:r>
          </w:p>
        </w:tc>
        <w:tc>
          <w:tcPr>
            <w:tcW w:w="10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A4E27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 w14:paraId="3805F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34" w:type="dxa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BF0D8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ge, years</w:t>
            </w:r>
          </w:p>
        </w:tc>
        <w:tc>
          <w:tcPr>
            <w:tcW w:w="11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99E3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7(58,72)</w:t>
            </w:r>
          </w:p>
        </w:tc>
        <w:tc>
          <w:tcPr>
            <w:tcW w:w="12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9877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7(60,74)</w:t>
            </w:r>
          </w:p>
        </w:tc>
        <w:tc>
          <w:tcPr>
            <w:tcW w:w="23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DE70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9(61,77)</w:t>
            </w:r>
          </w:p>
        </w:tc>
        <w:tc>
          <w:tcPr>
            <w:tcW w:w="23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A343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8.5(60.5,76.5)</w:t>
            </w:r>
          </w:p>
        </w:tc>
        <w:tc>
          <w:tcPr>
            <w:tcW w:w="10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DA9A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76</w:t>
            </w:r>
          </w:p>
        </w:tc>
      </w:tr>
      <w:tr w14:paraId="1170F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79DF4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ex, n(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7316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EB4D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855C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68C8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043C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46</w:t>
            </w:r>
          </w:p>
        </w:tc>
      </w:tr>
      <w:tr w14:paraId="7D191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9850C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D61B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19(54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A709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55(55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3511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8(57.8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65FA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6(36.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7244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7D8BB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34" w:type="dxa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A52CA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5D7B0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72(46.0)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38671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09(45.0)</w:t>
            </w:r>
          </w:p>
        </w:tc>
        <w:tc>
          <w:tcPr>
            <w:tcW w:w="23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8D2C3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5(42.2)</w:t>
            </w:r>
          </w:p>
        </w:tc>
        <w:tc>
          <w:tcPr>
            <w:tcW w:w="23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75927A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8(63.6)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F2032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</w:tbl>
    <w:p w14:paraId="65D5E98A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856D0B"/>
    <w:rsid w:val="006D5437"/>
    <w:rsid w:val="00C81E23"/>
    <w:rsid w:val="012623E8"/>
    <w:rsid w:val="019D6F8A"/>
    <w:rsid w:val="022A4B1E"/>
    <w:rsid w:val="02AB23FB"/>
    <w:rsid w:val="03074E87"/>
    <w:rsid w:val="04B06A73"/>
    <w:rsid w:val="053F26E0"/>
    <w:rsid w:val="05464B6E"/>
    <w:rsid w:val="07BC4B63"/>
    <w:rsid w:val="0BAB6B6A"/>
    <w:rsid w:val="0D387F9E"/>
    <w:rsid w:val="0D9C3877"/>
    <w:rsid w:val="0DB80AD3"/>
    <w:rsid w:val="0EAF1387"/>
    <w:rsid w:val="0F33381E"/>
    <w:rsid w:val="0FEA0011"/>
    <w:rsid w:val="11FD2592"/>
    <w:rsid w:val="13FE75B2"/>
    <w:rsid w:val="15830BD9"/>
    <w:rsid w:val="161D2C84"/>
    <w:rsid w:val="168E2390"/>
    <w:rsid w:val="17F869E0"/>
    <w:rsid w:val="18445664"/>
    <w:rsid w:val="18DC4807"/>
    <w:rsid w:val="198D17F3"/>
    <w:rsid w:val="1B004C0B"/>
    <w:rsid w:val="1B813BC1"/>
    <w:rsid w:val="1BBD770F"/>
    <w:rsid w:val="1C736608"/>
    <w:rsid w:val="1D684113"/>
    <w:rsid w:val="1EB63AA9"/>
    <w:rsid w:val="1EC271F2"/>
    <w:rsid w:val="23372454"/>
    <w:rsid w:val="241B435F"/>
    <w:rsid w:val="246918CD"/>
    <w:rsid w:val="24C60977"/>
    <w:rsid w:val="262D7EE2"/>
    <w:rsid w:val="26DD5EB5"/>
    <w:rsid w:val="26FB054E"/>
    <w:rsid w:val="271038BB"/>
    <w:rsid w:val="27493053"/>
    <w:rsid w:val="279D0626"/>
    <w:rsid w:val="27DC1782"/>
    <w:rsid w:val="28240973"/>
    <w:rsid w:val="284A3E11"/>
    <w:rsid w:val="28B0060B"/>
    <w:rsid w:val="28D56814"/>
    <w:rsid w:val="29C40D94"/>
    <w:rsid w:val="2A7D4187"/>
    <w:rsid w:val="2EF772C2"/>
    <w:rsid w:val="2FD82F0E"/>
    <w:rsid w:val="30426B0F"/>
    <w:rsid w:val="31350B00"/>
    <w:rsid w:val="31951D89"/>
    <w:rsid w:val="31A0720A"/>
    <w:rsid w:val="33432F2A"/>
    <w:rsid w:val="33B02259"/>
    <w:rsid w:val="33DB69D6"/>
    <w:rsid w:val="35301D0A"/>
    <w:rsid w:val="3622013C"/>
    <w:rsid w:val="36524F32"/>
    <w:rsid w:val="36D26973"/>
    <w:rsid w:val="36EF0C5C"/>
    <w:rsid w:val="374C4236"/>
    <w:rsid w:val="38550CF9"/>
    <w:rsid w:val="39E12EE6"/>
    <w:rsid w:val="39E661E1"/>
    <w:rsid w:val="3A5D3099"/>
    <w:rsid w:val="3B1043F4"/>
    <w:rsid w:val="3B261E1B"/>
    <w:rsid w:val="3B776F2A"/>
    <w:rsid w:val="3C9368AF"/>
    <w:rsid w:val="3CC365B8"/>
    <w:rsid w:val="3D3079EB"/>
    <w:rsid w:val="3D953137"/>
    <w:rsid w:val="3DB13526"/>
    <w:rsid w:val="3E5541D1"/>
    <w:rsid w:val="3F314B61"/>
    <w:rsid w:val="40166F5D"/>
    <w:rsid w:val="40C314FA"/>
    <w:rsid w:val="42513ADD"/>
    <w:rsid w:val="42856D0B"/>
    <w:rsid w:val="4287643B"/>
    <w:rsid w:val="42D16B55"/>
    <w:rsid w:val="43041002"/>
    <w:rsid w:val="434D49B3"/>
    <w:rsid w:val="43890852"/>
    <w:rsid w:val="43BF0FBF"/>
    <w:rsid w:val="43EA492C"/>
    <w:rsid w:val="44052D6C"/>
    <w:rsid w:val="44D256B2"/>
    <w:rsid w:val="44F462AF"/>
    <w:rsid w:val="459E761B"/>
    <w:rsid w:val="469E30C8"/>
    <w:rsid w:val="473C746D"/>
    <w:rsid w:val="4771604B"/>
    <w:rsid w:val="486A07F9"/>
    <w:rsid w:val="48950B66"/>
    <w:rsid w:val="4A1E328E"/>
    <w:rsid w:val="4A3566EB"/>
    <w:rsid w:val="4AA03DE3"/>
    <w:rsid w:val="4AF53986"/>
    <w:rsid w:val="4B3D25BB"/>
    <w:rsid w:val="4E151FD1"/>
    <w:rsid w:val="4EC42E22"/>
    <w:rsid w:val="50C62493"/>
    <w:rsid w:val="5206251F"/>
    <w:rsid w:val="52444636"/>
    <w:rsid w:val="53FF3D82"/>
    <w:rsid w:val="54993699"/>
    <w:rsid w:val="56DE011E"/>
    <w:rsid w:val="58330C51"/>
    <w:rsid w:val="58CA1613"/>
    <w:rsid w:val="590C0699"/>
    <w:rsid w:val="599C7DE4"/>
    <w:rsid w:val="5A1631D9"/>
    <w:rsid w:val="5A541C17"/>
    <w:rsid w:val="5CA13F40"/>
    <w:rsid w:val="5CB85F38"/>
    <w:rsid w:val="5D167EF7"/>
    <w:rsid w:val="605B6755"/>
    <w:rsid w:val="611F2AAF"/>
    <w:rsid w:val="61407691"/>
    <w:rsid w:val="61A47CEF"/>
    <w:rsid w:val="632E6D84"/>
    <w:rsid w:val="6390559E"/>
    <w:rsid w:val="63A67BCF"/>
    <w:rsid w:val="63F23750"/>
    <w:rsid w:val="64382A63"/>
    <w:rsid w:val="6515198A"/>
    <w:rsid w:val="65ED1635"/>
    <w:rsid w:val="6833178C"/>
    <w:rsid w:val="693904AE"/>
    <w:rsid w:val="69DD1B16"/>
    <w:rsid w:val="69F65DAD"/>
    <w:rsid w:val="6A72524C"/>
    <w:rsid w:val="6AD07D2E"/>
    <w:rsid w:val="6B5E41D4"/>
    <w:rsid w:val="6C2955DA"/>
    <w:rsid w:val="6C3F0B7B"/>
    <w:rsid w:val="6C512734"/>
    <w:rsid w:val="6CDA5121"/>
    <w:rsid w:val="6EFC01C4"/>
    <w:rsid w:val="713C62B5"/>
    <w:rsid w:val="722978DD"/>
    <w:rsid w:val="72C65C4D"/>
    <w:rsid w:val="731070EB"/>
    <w:rsid w:val="73E27D11"/>
    <w:rsid w:val="74375B82"/>
    <w:rsid w:val="74433B15"/>
    <w:rsid w:val="74D8551C"/>
    <w:rsid w:val="75181898"/>
    <w:rsid w:val="752E4842"/>
    <w:rsid w:val="764D1103"/>
    <w:rsid w:val="77DC19B1"/>
    <w:rsid w:val="786414D4"/>
    <w:rsid w:val="78847C7B"/>
    <w:rsid w:val="78DA3318"/>
    <w:rsid w:val="793F382A"/>
    <w:rsid w:val="7B263697"/>
    <w:rsid w:val="7B5A6470"/>
    <w:rsid w:val="7B67448C"/>
    <w:rsid w:val="7BC158A9"/>
    <w:rsid w:val="7C2D33D5"/>
    <w:rsid w:val="7C6A6BB1"/>
    <w:rsid w:val="7DA4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365</Characters>
  <Lines>0</Lines>
  <Paragraphs>0</Paragraphs>
  <TotalTime>2</TotalTime>
  <ScaleCrop>false</ScaleCrop>
  <LinksUpToDate>false</LinksUpToDate>
  <CharactersWithSpaces>38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02:25:00Z</dcterms:created>
  <dc:creator>you</dc:creator>
  <cp:lastModifiedBy>you</cp:lastModifiedBy>
  <dcterms:modified xsi:type="dcterms:W3CDTF">2026-03-09T13:5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245867B46DA445BAA673AFD6730CDF5_11</vt:lpwstr>
  </property>
  <property fmtid="{D5CDD505-2E9C-101B-9397-08002B2CF9AE}" pid="4" name="KSOTemplateDocerSaveRecord">
    <vt:lpwstr>eyJoZGlkIjoiZWE4MmE1ZjEwZThkZjIxMDE1NGQxMWM3ODJhOGE1ZDUiLCJ1c2VySWQiOiIzODg3NjAzNzkifQ==</vt:lpwstr>
  </property>
</Properties>
</file>